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42DAD" w14:textId="77777777" w:rsidR="00877A24" w:rsidRPr="00AC1807" w:rsidRDefault="00877A24" w:rsidP="00EA0DFA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2</w:t>
      </w:r>
      <w:r w:rsidRPr="00AC1807">
        <w:rPr>
          <w:rFonts w:ascii="Times New Roman" w:hAnsi="Times New Roman"/>
          <w:b/>
          <w:sz w:val="24"/>
          <w:szCs w:val="24"/>
        </w:rPr>
        <w:t>.</w:t>
      </w:r>
      <w:r w:rsidRPr="00AC1807">
        <w:rPr>
          <w:rFonts w:ascii="Times New Roman" w:hAnsi="Times New Roman"/>
          <w:sz w:val="24"/>
          <w:szCs w:val="24"/>
        </w:rPr>
        <w:t xml:space="preserve"> Permissions and permits for collection of tissue samples of polar bears</w:t>
      </w:r>
      <w:r>
        <w:rPr>
          <w:rFonts w:ascii="Times New Roman" w:hAnsi="Times New Roman"/>
          <w:sz w:val="24"/>
          <w:szCs w:val="24"/>
        </w:rPr>
        <w:t xml:space="preserve"> used in this study</w:t>
      </w:r>
      <w:r w:rsidRPr="00AC1807">
        <w:rPr>
          <w:rFonts w:ascii="Times New Roman" w:hAnsi="Times New Roman"/>
          <w:sz w:val="24"/>
          <w:szCs w:val="24"/>
        </w:rPr>
        <w:t>.</w:t>
      </w:r>
    </w:p>
    <w:tbl>
      <w:tblPr>
        <w:tblW w:w="131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04"/>
        <w:gridCol w:w="1581"/>
        <w:gridCol w:w="990"/>
        <w:gridCol w:w="1006"/>
        <w:gridCol w:w="1154"/>
        <w:gridCol w:w="7051"/>
      </w:tblGrid>
      <w:tr w:rsidR="00877A24" w:rsidRPr="00AC1807" w14:paraId="4D3D4EFB" w14:textId="77777777" w:rsidTr="00EA0DFA">
        <w:trPr>
          <w:trHeight w:val="840"/>
        </w:trPr>
        <w:tc>
          <w:tcPr>
            <w:tcW w:w="14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8891739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population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E4CA33A" w14:textId="77777777" w:rsidR="00877A24" w:rsidRPr="00AC1807" w:rsidRDefault="00EA0DFA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enetic data previously </w:t>
            </w:r>
            <w:r w:rsidR="00877A24"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blished?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D1EA06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AFCF321" w14:textId="77777777" w:rsidR="00877A24" w:rsidRPr="00AC1807" w:rsidRDefault="00EA0DFA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ype of </w:t>
            </w:r>
            <w:r w:rsidR="00877A24"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llection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507ECB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risdiction</w:t>
            </w:r>
          </w:p>
        </w:tc>
        <w:tc>
          <w:tcPr>
            <w:tcW w:w="70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C10028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ssions for sample collection</w:t>
            </w:r>
          </w:p>
        </w:tc>
      </w:tr>
      <w:tr w:rsidR="00877A24" w:rsidRPr="00AC1807" w14:paraId="6453D835" w14:textId="77777777" w:rsidTr="00EA0DFA">
        <w:trPr>
          <w:trHeight w:val="600"/>
        </w:trPr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0BC28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B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32C2F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6E0BE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1, 1994 - 97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CB105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3E52F1" w14:textId="77777777" w:rsidR="00877A24" w:rsidRPr="00AC1807" w:rsidRDefault="00EA0DFA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-</w:t>
            </w:r>
            <w:r w:rsidR="00877A24"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WT</w:t>
            </w:r>
          </w:p>
        </w:tc>
        <w:tc>
          <w:tcPr>
            <w:tcW w:w="70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0094A8" w14:textId="77777777" w:rsidR="00877A24" w:rsidRPr="00AC1807" w:rsidRDefault="00877A24" w:rsidP="00EA0DFA">
            <w:pPr>
              <w:spacing w:after="0" w:line="240" w:lineRule="auto"/>
              <w:ind w:right="329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5737B6A4" w14:textId="77777777" w:rsidTr="00EA0DFA">
        <w:trPr>
          <w:trHeight w:val="60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7F9A532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5E73E5B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1F40775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072E567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17B7C64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- NW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003DA03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34E8363D" w14:textId="77777777" w:rsidTr="00EA0DFA">
        <w:trPr>
          <w:trHeight w:val="60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0F66A3E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6FAB5DA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1C342C4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18946A0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10B36EA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- NW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4EA8985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3284A030" w14:textId="77777777" w:rsidTr="00EA0DFA">
        <w:trPr>
          <w:trHeight w:val="936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4B75A1B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7AC8F3D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, 2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0A3F789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6, 1990 - 200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4001171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04DF7A9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0C6FA7CA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sz w:val="20"/>
                <w:szCs w:val="20"/>
              </w:rPr>
              <w:t>Norwegian Animal Care Unit Permits: 1997/00755-006/MA/311.2(1997 - 2003); S-2004-9887-1 (2004 - 2005); 2006-97 (2006); Letters from Government of Svalbard (1990 - 1992; 1994 - 1996) and Norwegian Animal Research Authority (1995 - 1999)</w:t>
            </w:r>
          </w:p>
        </w:tc>
      </w:tr>
      <w:tr w:rsidR="00877A24" w:rsidRPr="00AC1807" w14:paraId="396274AF" w14:textId="77777777" w:rsidTr="00EA0DFA">
        <w:trPr>
          <w:trHeight w:val="56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250226E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S*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5E9C5BF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2F80F4F6" w14:textId="77777777" w:rsidR="00877A24" w:rsidRPr="00AC1807" w:rsidRDefault="00EA0DFA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6-</w:t>
            </w:r>
            <w:r w:rsidR="00877A24"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0142603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6A72694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423D012A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permits found</w:t>
            </w:r>
          </w:p>
        </w:tc>
      </w:tr>
      <w:tr w:rsidR="00877A24" w:rsidRPr="00AC1807" w14:paraId="0A271F99" w14:textId="77777777" w:rsidTr="00EA0DFA">
        <w:trPr>
          <w:trHeight w:val="56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112341E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10A41D1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02FC39C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1, 19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 94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2141FD0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7B95F9E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43A0C80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Canada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877A24" w:rsidRPr="00AC1807" w14:paraId="34B52E6C" w14:textId="77777777" w:rsidTr="00EA0DFA">
        <w:trPr>
          <w:trHeight w:val="56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19F3DCA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3B6451ED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12A7BC7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47F663D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52603E6A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51473B2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Permitted by Greenland</w:t>
            </w:r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  <w:vertAlign w:val="superscript"/>
              </w:rPr>
              <w:t>2</w:t>
            </w:r>
          </w:p>
        </w:tc>
      </w:tr>
      <w:tr w:rsidR="00877A24" w:rsidRPr="00AC1807" w14:paraId="3D811D75" w14:textId="77777777" w:rsidTr="00EA0DFA">
        <w:trPr>
          <w:trHeight w:val="60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25C2A44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3723FBE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7A8284E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5 - 9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7C32A66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3E25C44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- NW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49E6FCE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173BDEBA" w14:textId="77777777" w:rsidTr="00EA0DFA">
        <w:trPr>
          <w:trHeight w:val="60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1D53EEC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37FC9AB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70C753E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2 - 9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29EBFDA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apture 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5D6E8CAA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- NW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75173AE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6B66EB0D" w14:textId="77777777" w:rsidTr="00EA0DFA">
        <w:trPr>
          <w:trHeight w:val="56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6EDC569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S*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15F1E01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7B2E2C3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1, 1994 - 95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356328BA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381E2D0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78B24DFD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permits found</w:t>
            </w:r>
          </w:p>
        </w:tc>
      </w:tr>
      <w:tr w:rsidR="00877A24" w:rsidRPr="00AC1807" w14:paraId="74EF5EB1" w14:textId="77777777" w:rsidTr="00EA0DFA">
        <w:trPr>
          <w:trHeight w:val="56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6654539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*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4C17000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2967D26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3 - 94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0F004B9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19605E8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211670BA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permits found</w:t>
            </w:r>
          </w:p>
        </w:tc>
      </w:tr>
      <w:tr w:rsidR="00877A24" w:rsidRPr="00AC1807" w14:paraId="39D88554" w14:textId="77777777" w:rsidTr="00EA0DFA">
        <w:trPr>
          <w:trHeight w:val="60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1E10A55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7FA2AF0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1F21658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5, 1993 - 9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5F40B8B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50FA5789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- NW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2EFCF89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02ECC974" w14:textId="77777777" w:rsidTr="00EA0DFA">
        <w:trPr>
          <w:trHeight w:val="600"/>
        </w:trPr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7FB94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8F31FB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13E02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4 - 96, 200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8A447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71EB2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- NWT</w:t>
            </w:r>
          </w:p>
        </w:tc>
        <w:tc>
          <w:tcPr>
            <w:tcW w:w="70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B56905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1660906B" w14:textId="77777777" w:rsidTr="00EA0DFA">
        <w:trPr>
          <w:trHeight w:val="840"/>
        </w:trPr>
        <w:tc>
          <w:tcPr>
            <w:tcW w:w="14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0F92B2D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Subpopulation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1FA347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tic data previously published?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6BC99C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C63E5C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pe of collection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F739BB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risdiction</w:t>
            </w:r>
          </w:p>
        </w:tc>
        <w:tc>
          <w:tcPr>
            <w:tcW w:w="70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12AEA0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ssions for sample collection</w:t>
            </w:r>
          </w:p>
        </w:tc>
      </w:tr>
      <w:tr w:rsidR="00877A24" w:rsidRPr="00AC1807" w14:paraId="3BCE17BF" w14:textId="77777777" w:rsidTr="00EA0DFA">
        <w:trPr>
          <w:trHeight w:val="560"/>
        </w:trPr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91212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B2A00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B2F15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986 - 87; 1993 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E219B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0112F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0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40677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Canada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877A24" w:rsidRPr="00AC1807" w14:paraId="19CC70F0" w14:textId="77777777" w:rsidTr="00EA0DFA">
        <w:trPr>
          <w:trHeight w:val="60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6C71DA3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66CD7C6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742A17D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3, 1995 - 96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0DE080B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78B6097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- NW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7A974F5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42FF76E2" w14:textId="77777777" w:rsidTr="00EA0DFA">
        <w:trPr>
          <w:trHeight w:val="1638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53156C0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B*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77DEDF6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3C2E34F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2 - 1994; 1996 - 1999; 2001 - 04; 2009 - 2010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53B38009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2843C6F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.S.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4B34C89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.S. Marine Mammal Permits 690038 (for 1999 - 2010); no permits found before this time; U.S. Geological Survey Animal Care and Use Committee at Alaska Science Center started in 2006: Numbers 061214-2 (2006 - 2009) and Number 2010-3 (2010)</w:t>
            </w:r>
          </w:p>
        </w:tc>
      </w:tr>
      <w:tr w:rsidR="00877A24" w:rsidRPr="00AC1807" w14:paraId="6B401354" w14:textId="77777777" w:rsidTr="00EA0DFA">
        <w:trPr>
          <w:trHeight w:val="60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5D80A0E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2AA8BD5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2674982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73, 1989, 1991 - 92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61FD2EE9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48FD835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- NW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40A3E97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2DA6298A" w14:textId="77777777" w:rsidTr="00EA0DFA">
        <w:trPr>
          <w:trHeight w:val="56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143277F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6F30779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316A008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6 - 90, 1994 - 95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4AA2248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495F92A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7289DB1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Canada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877A24" w:rsidRPr="00AC1807" w14:paraId="7F1605D3" w14:textId="77777777" w:rsidTr="00EA0DFA">
        <w:trPr>
          <w:trHeight w:val="84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5A94717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0BD1D65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0C19C2D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9, 2003, 2006 - 08, 201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5353B0A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4CABEF1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7B0161E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6-000878; 2007-000893; 2008-1014; 2003-183</w:t>
            </w:r>
          </w:p>
        </w:tc>
      </w:tr>
      <w:tr w:rsidR="00877A24" w:rsidRPr="00AC1807" w14:paraId="703BC12D" w14:textId="77777777" w:rsidTr="00EA0DFA">
        <w:trPr>
          <w:trHeight w:val="28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0AEA7C4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60AF20D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398B988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3B67EE6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1D32B4F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3D54909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8-1014</w:t>
            </w:r>
          </w:p>
        </w:tc>
      </w:tr>
      <w:tr w:rsidR="00877A24" w:rsidRPr="00AC1807" w14:paraId="690435AD" w14:textId="77777777" w:rsidTr="00EA0DFA">
        <w:trPr>
          <w:trHeight w:val="495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3F6ED0C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B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194B949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0390573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6, 2008 - 10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536DFA0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3D1E72E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5429F76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6-000878; 2008-1014; 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56D897D3" w14:textId="77777777" w:rsidTr="00EA0DFA">
        <w:trPr>
          <w:trHeight w:val="28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618C2E3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59D53A2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642421D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5933EA4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37AED10D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4896A8DA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8-1014</w:t>
            </w:r>
          </w:p>
        </w:tc>
      </w:tr>
      <w:tr w:rsidR="00877A24" w:rsidRPr="00AC1807" w14:paraId="7B8ACB11" w14:textId="77777777" w:rsidTr="00EA0DFA">
        <w:trPr>
          <w:trHeight w:val="711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4E45515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544D7E3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3BEF21FA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3, 2008, 2010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5FF7372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2A0CC4D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46E9345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3-183; 2008-1014 and 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3B5B8538" w14:textId="77777777" w:rsidTr="00EA0DFA">
        <w:trPr>
          <w:trHeight w:val="28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169D51FA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2C5E8E9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42919F4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6798783A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5F49389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170BD0F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8-1014</w:t>
            </w:r>
          </w:p>
        </w:tc>
      </w:tr>
      <w:tr w:rsidR="00877A24" w:rsidRPr="00AC1807" w14:paraId="2FBFDE0B" w14:textId="77777777" w:rsidTr="00EA0DFA">
        <w:trPr>
          <w:trHeight w:val="280"/>
        </w:trPr>
        <w:tc>
          <w:tcPr>
            <w:tcW w:w="1404" w:type="dxa"/>
            <w:shd w:val="clear" w:color="auto" w:fill="auto"/>
            <w:hideMark/>
          </w:tcPr>
          <w:p w14:paraId="41127CC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NW</w:t>
            </w:r>
          </w:p>
        </w:tc>
        <w:tc>
          <w:tcPr>
            <w:tcW w:w="1581" w:type="dxa"/>
            <w:shd w:val="clear" w:color="auto" w:fill="auto"/>
            <w:hideMark/>
          </w:tcPr>
          <w:p w14:paraId="7D48AF8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shd w:val="clear" w:color="auto" w:fill="auto"/>
            <w:hideMark/>
          </w:tcPr>
          <w:p w14:paraId="6883EAA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06" w:type="dxa"/>
            <w:shd w:val="clear" w:color="auto" w:fill="auto"/>
            <w:hideMark/>
          </w:tcPr>
          <w:p w14:paraId="27CEADB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shd w:val="clear" w:color="auto" w:fill="auto"/>
            <w:hideMark/>
          </w:tcPr>
          <w:p w14:paraId="3EEB082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shd w:val="clear" w:color="auto" w:fill="auto"/>
            <w:hideMark/>
          </w:tcPr>
          <w:p w14:paraId="59A5266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8-1014</w:t>
            </w:r>
          </w:p>
        </w:tc>
      </w:tr>
      <w:tr w:rsidR="00877A24" w:rsidRPr="00AC1807" w14:paraId="60A716B8" w14:textId="77777777" w:rsidTr="00EA0DFA">
        <w:trPr>
          <w:trHeight w:val="28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6EB6198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M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5AFEE99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005569F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67CF874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1F8527A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524FF64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8-1014</w:t>
            </w:r>
          </w:p>
        </w:tc>
      </w:tr>
      <w:tr w:rsidR="00877A24" w:rsidRPr="00AC1807" w14:paraId="4A96C585" w14:textId="77777777" w:rsidTr="00EA0DFA">
        <w:trPr>
          <w:trHeight w:val="560"/>
        </w:trPr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1F7B6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CD9069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029C0E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3, 2008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D9E63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E626BD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0D0854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3-183; 2008-1014</w:t>
            </w:r>
          </w:p>
        </w:tc>
      </w:tr>
      <w:tr w:rsidR="00EA0DFA" w:rsidRPr="00AC1807" w14:paraId="14C3B432" w14:textId="77777777" w:rsidTr="00D16501">
        <w:trPr>
          <w:trHeight w:val="840"/>
        </w:trPr>
        <w:tc>
          <w:tcPr>
            <w:tcW w:w="14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5246466" w14:textId="77777777" w:rsidR="00EA0DFA" w:rsidRPr="00AC1807" w:rsidRDefault="00EA0DFA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population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02C51CE" w14:textId="77777777" w:rsidR="00EA0DFA" w:rsidRPr="00AC1807" w:rsidRDefault="00EA0DFA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tic data previously published?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F4B20E2" w14:textId="77777777" w:rsidR="00EA0DFA" w:rsidRPr="00AC1807" w:rsidRDefault="00EA0DFA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03937CB" w14:textId="77777777" w:rsidR="00EA0DFA" w:rsidRPr="00AC1807" w:rsidRDefault="00EA0DFA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pe of collection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E1E61B4" w14:textId="77777777" w:rsidR="00EA0DFA" w:rsidRPr="00AC1807" w:rsidRDefault="00EA0DFA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risdiction</w:t>
            </w:r>
          </w:p>
        </w:tc>
        <w:tc>
          <w:tcPr>
            <w:tcW w:w="70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E971314" w14:textId="77777777" w:rsidR="00EA0DFA" w:rsidRPr="00AC1807" w:rsidRDefault="00EA0DFA" w:rsidP="00D165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ssions for sample collection</w:t>
            </w:r>
          </w:p>
        </w:tc>
      </w:tr>
      <w:tr w:rsidR="00877A24" w:rsidRPr="00AC1807" w14:paraId="380ADDD9" w14:textId="77777777" w:rsidTr="00EA0DFA">
        <w:trPr>
          <w:trHeight w:val="560"/>
        </w:trPr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E4920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C38C7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F043E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5-07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693E1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7F13E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F2A625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5-000757; 2006-000868; 2007-000890</w:t>
            </w:r>
          </w:p>
        </w:tc>
      </w:tr>
      <w:tr w:rsidR="00877A24" w:rsidRPr="00AC1807" w14:paraId="712ADF8C" w14:textId="77777777" w:rsidTr="00EA0DFA">
        <w:trPr>
          <w:trHeight w:val="56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13EDA38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1EA82A4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346A6EE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5 - 0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722EA6C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02C220D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6C721F6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5-000757; 2006-000868; 2007-000890</w:t>
            </w:r>
          </w:p>
        </w:tc>
      </w:tr>
      <w:tr w:rsidR="00877A24" w:rsidRPr="00AC1807" w14:paraId="4B04838C" w14:textId="77777777" w:rsidTr="00EA0DFA">
        <w:trPr>
          <w:trHeight w:val="112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14CEF2D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624650F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3E9CABB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8 -1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1B741D6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5098489D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.S.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7D268D3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.S. Fish and Wildlife Service Region 7 Institutional Animal Care and Use Committee Number 2013001</w:t>
            </w:r>
          </w:p>
        </w:tc>
      </w:tr>
      <w:tr w:rsidR="00877A24" w:rsidRPr="00AC1807" w14:paraId="64FC39C6" w14:textId="77777777" w:rsidTr="00EA0DFA">
        <w:trPr>
          <w:trHeight w:val="60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07376269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B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72C713BC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5A4CF8F9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55F8550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32E2CEF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422A1F3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by Government of Nunavut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A24" w:rsidRPr="00AC1807" w14:paraId="1C365F54" w14:textId="77777777" w:rsidTr="00EA0DFA">
        <w:trPr>
          <w:trHeight w:val="56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3B4154F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54667BF9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7AAEE847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7 - 2009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2311F06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ture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0240FFD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12A3426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rio Ministry of Natural Resources Permit 95-07, -08, -09</w:t>
            </w:r>
          </w:p>
        </w:tc>
      </w:tr>
      <w:tr w:rsidR="00877A24" w:rsidRPr="00AC1807" w14:paraId="22195DE6" w14:textId="77777777" w:rsidTr="00EA0DFA">
        <w:trPr>
          <w:trHeight w:val="28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6CF3ED0F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B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64DA469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24D30FA9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500C831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mote Biopsy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0B0DC1C8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29CFC084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navut WRP 2008-1024</w:t>
            </w:r>
          </w:p>
        </w:tc>
      </w:tr>
      <w:tr w:rsidR="00877A24" w:rsidRPr="00AC1807" w14:paraId="248977CD" w14:textId="77777777" w:rsidTr="00EA0DFA">
        <w:trPr>
          <w:trHeight w:val="560"/>
        </w:trPr>
        <w:tc>
          <w:tcPr>
            <w:tcW w:w="1404" w:type="dxa"/>
            <w:tcBorders>
              <w:top w:val="nil"/>
            </w:tcBorders>
            <w:shd w:val="clear" w:color="auto" w:fill="auto"/>
            <w:hideMark/>
          </w:tcPr>
          <w:p w14:paraId="4234012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hideMark/>
          </w:tcPr>
          <w:p w14:paraId="601CB1F2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14:paraId="47E3720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8 - 11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hideMark/>
          </w:tcPr>
          <w:p w14:paraId="7B9A133D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ed hair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hideMark/>
          </w:tcPr>
          <w:p w14:paraId="60E0FACD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7051" w:type="dxa"/>
            <w:tcBorders>
              <w:top w:val="nil"/>
            </w:tcBorders>
            <w:shd w:val="clear" w:color="auto" w:fill="auto"/>
            <w:hideMark/>
          </w:tcPr>
          <w:p w14:paraId="32027D30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o permits (A. </w:t>
            </w:r>
            <w:proofErr w:type="spellStart"/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ltunov</w:t>
            </w:r>
            <w:proofErr w:type="spellEnd"/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ersonal communication)</w:t>
            </w:r>
          </w:p>
        </w:tc>
      </w:tr>
      <w:tr w:rsidR="00877A24" w:rsidRPr="00AC1807" w14:paraId="0E795F9F" w14:textId="77777777" w:rsidTr="00EA0DFA">
        <w:trPr>
          <w:trHeight w:val="288"/>
        </w:trPr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C5B36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7FB47B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53BB28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8 - 11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E3C580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ed hair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090756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70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16B5A71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o permits (A. </w:t>
            </w:r>
            <w:proofErr w:type="spellStart"/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ltunov</w:t>
            </w:r>
            <w:proofErr w:type="spellEnd"/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ersonal communication)</w:t>
            </w:r>
          </w:p>
        </w:tc>
      </w:tr>
      <w:tr w:rsidR="00877A24" w:rsidRPr="00AC1807" w14:paraId="3AEDD931" w14:textId="77777777" w:rsidTr="00EA0DFA">
        <w:trPr>
          <w:trHeight w:val="280"/>
        </w:trPr>
        <w:tc>
          <w:tcPr>
            <w:tcW w:w="131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FD93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  <w:proofErr w:type="gramStart"/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e</w:t>
            </w:r>
            <w:proofErr w:type="gramEnd"/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ome older samples were not used in </w:t>
            </w:r>
            <w:proofErr w:type="spellStart"/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ektau</w:t>
            </w:r>
            <w:proofErr w:type="spellEnd"/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 199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1)</w:t>
            </w:r>
            <w:r w:rsidRPr="00AC18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but extracted/analyzed as 'new' for this present study</w:t>
            </w:r>
          </w:p>
        </w:tc>
      </w:tr>
      <w:tr w:rsidR="00877A24" w:rsidRPr="00AC1807" w14:paraId="32FB12AD" w14:textId="77777777" w:rsidTr="00EA0DFA">
        <w:trPr>
          <w:trHeight w:val="320"/>
        </w:trPr>
        <w:tc>
          <w:tcPr>
            <w:tcW w:w="131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F46E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  <w:vertAlign w:val="superscript"/>
              </w:rPr>
              <w:t>1</w:t>
            </w:r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The data and samples (collected 1985 - 2010) included in this manuscript were collected in the (now) territory of Nunavut, Canada. They were obtained from polar bear capture studies and studies of legally harvested bears; these studies were permitted by the Wildlife Research Section of the (now) Government of Nunavut (D. Gissing, Director of Wildlife Management, Government of Nunavut)</w:t>
            </w:r>
          </w:p>
        </w:tc>
      </w:tr>
      <w:tr w:rsidR="00877A24" w:rsidRPr="00AC1807" w14:paraId="0B935B89" w14:textId="77777777" w:rsidTr="00EA0DFA">
        <w:trPr>
          <w:trHeight w:val="320"/>
        </w:trPr>
        <w:tc>
          <w:tcPr>
            <w:tcW w:w="131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5435" w14:textId="77777777" w:rsidR="00877A24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  <w:vertAlign w:val="superscript"/>
              </w:rPr>
              <w:t xml:space="preserve">2 </w:t>
            </w:r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The samples from East Greenland were collected according to the Greenland regulations for protection of polar bears (Anon. 1992) and animal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care</w:t>
            </w:r>
            <w:proofErr w:type="gram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.</w:t>
            </w:r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  <w:vertAlign w:val="superscript"/>
              </w:rPr>
              <w:t>.</w:t>
            </w:r>
            <w:proofErr w:type="gram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Anonymous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1992.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Hjemmestyrets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bekendtgørelse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nr. 25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af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2. </w:t>
            </w:r>
            <w:proofErr w:type="spellStart"/>
            <w:proofErr w:type="gram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oktober</w:t>
            </w:r>
            <w:proofErr w:type="spellEnd"/>
            <w:proofErr w:type="gram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1992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om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fredning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af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isbjørne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i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Grønland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.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Offentliggørelse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af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Hjemmestyrets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bekendtgørelser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.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Grønlands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Hjemmestyre</w:t>
            </w:r>
            <w:proofErr w:type="spellEnd"/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: 5 pp. (Executive order of the Greenland Home Rule No. 25 of 2 October 1992 concerning protection o</w:t>
            </w:r>
            <w:r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f polar bears in Greenland: 5 p</w:t>
            </w:r>
            <w:r w:rsidRPr="00AC1807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.) (In Danish)</w:t>
            </w:r>
          </w:p>
        </w:tc>
      </w:tr>
      <w:tr w:rsidR="00877A24" w:rsidRPr="00AC1807" w14:paraId="2A730892" w14:textId="77777777" w:rsidTr="00EA0DFA">
        <w:trPr>
          <w:trHeight w:val="320"/>
        </w:trPr>
        <w:tc>
          <w:tcPr>
            <w:tcW w:w="131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47ED" w14:textId="77777777" w:rsidR="00EA0DFA" w:rsidRPr="00AC1807" w:rsidRDefault="00877A24" w:rsidP="00EA0DF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C180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3</w:t>
            </w:r>
            <w:r w:rsidRPr="00AC1807">
              <w:rPr>
                <w:rFonts w:ascii="Times New Roman" w:eastAsia="Times New Roman" w:hAnsi="Times New Roman"/>
                <w:sz w:val="20"/>
                <w:szCs w:val="20"/>
              </w:rPr>
              <w:t xml:space="preserve">All handling procedures were reviewed annually and approved by the Prairie and Northern Region, Environment Canada, Animal Care Committee; no permit number (I. </w:t>
            </w:r>
            <w:proofErr w:type="spellStart"/>
            <w:r w:rsidRPr="00AC1807">
              <w:rPr>
                <w:rFonts w:ascii="Times New Roman" w:eastAsia="Times New Roman" w:hAnsi="Times New Roman"/>
                <w:sz w:val="20"/>
                <w:szCs w:val="20"/>
              </w:rPr>
              <w:t>Stirling</w:t>
            </w:r>
            <w:proofErr w:type="spellEnd"/>
            <w:r w:rsidRPr="00AC1807">
              <w:rPr>
                <w:rFonts w:ascii="Times New Roman" w:eastAsia="Times New Roman" w:hAnsi="Times New Roman"/>
                <w:sz w:val="20"/>
                <w:szCs w:val="20"/>
              </w:rPr>
              <w:t>, personal communication)</w:t>
            </w:r>
          </w:p>
        </w:tc>
      </w:tr>
    </w:tbl>
    <w:p w14:paraId="1A1C88BB" w14:textId="77777777" w:rsidR="00877A24" w:rsidRPr="009E39F5" w:rsidRDefault="00877A24" w:rsidP="00EA0DF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E39F5">
        <w:rPr>
          <w:rFonts w:ascii="Times New Roman" w:hAnsi="Times New Roman"/>
          <w:sz w:val="24"/>
          <w:szCs w:val="24"/>
        </w:rPr>
        <w:lastRenderedPageBreak/>
        <w:t>LITERATURE CITED</w:t>
      </w:r>
    </w:p>
    <w:p w14:paraId="53B6308B" w14:textId="77777777" w:rsidR="00877A24" w:rsidRPr="0003609B" w:rsidRDefault="00877A24" w:rsidP="00EA0DFA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0" w:name="_ENREF_25"/>
      <w:r>
        <w:rPr>
          <w:rFonts w:ascii="Times New Roman" w:hAnsi="Times New Roman"/>
          <w:noProof/>
          <w:sz w:val="24"/>
          <w:szCs w:val="24"/>
        </w:rPr>
        <w:t>1.</w:t>
      </w:r>
      <w:r>
        <w:rPr>
          <w:rFonts w:ascii="Times New Roman" w:hAnsi="Times New Roman"/>
          <w:noProof/>
          <w:sz w:val="24"/>
          <w:szCs w:val="24"/>
        </w:rPr>
        <w:tab/>
      </w:r>
      <w:r w:rsidRPr="0003609B">
        <w:rPr>
          <w:rFonts w:ascii="Times New Roman" w:hAnsi="Times New Roman"/>
          <w:noProof/>
          <w:sz w:val="24"/>
          <w:szCs w:val="24"/>
        </w:rPr>
        <w:t>Paetkau D, Amstrup SC, Born EW, Calvert W, Derocher AE, et al. (1999) Genetic structure of the world's polar bear populations. Molec Ecol 8: 1571-1584.</w:t>
      </w:r>
      <w:bookmarkStart w:id="1" w:name="_ENREF_43"/>
      <w:bookmarkEnd w:id="0"/>
    </w:p>
    <w:p w14:paraId="0F7130B2" w14:textId="77777777" w:rsidR="000156A3" w:rsidRPr="00EA0DFA" w:rsidRDefault="00877A24" w:rsidP="00EA0DFA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2</w:t>
      </w:r>
      <w:r w:rsidRPr="0003609B">
        <w:rPr>
          <w:rFonts w:ascii="Times New Roman" w:hAnsi="Times New Roman"/>
          <w:noProof/>
          <w:sz w:val="24"/>
          <w:szCs w:val="24"/>
        </w:rPr>
        <w:t>.</w:t>
      </w:r>
      <w:r w:rsidRPr="0003609B">
        <w:rPr>
          <w:rFonts w:ascii="Times New Roman" w:hAnsi="Times New Roman"/>
          <w:noProof/>
          <w:sz w:val="24"/>
          <w:szCs w:val="24"/>
        </w:rPr>
        <w:tab/>
        <w:t>Zeyl E, Aars J, Ehrich D, Wiig Ø (2009) Families in space: relatedness in the Barents Sea population of polar bears (</w:t>
      </w:r>
      <w:r w:rsidRPr="0003609B">
        <w:rPr>
          <w:rFonts w:ascii="Times New Roman" w:hAnsi="Times New Roman"/>
          <w:i/>
          <w:noProof/>
          <w:sz w:val="24"/>
          <w:szCs w:val="24"/>
        </w:rPr>
        <w:t>Ursus maritimus</w:t>
      </w:r>
      <w:r w:rsidRPr="0003609B">
        <w:rPr>
          <w:rFonts w:ascii="Times New Roman" w:hAnsi="Times New Roman"/>
          <w:noProof/>
          <w:sz w:val="24"/>
          <w:szCs w:val="24"/>
        </w:rPr>
        <w:t>). Molec Ecol 18: 735-749.</w:t>
      </w:r>
      <w:bookmarkStart w:id="2" w:name="_GoBack"/>
      <w:bookmarkEnd w:id="1"/>
      <w:bookmarkEnd w:id="2"/>
    </w:p>
    <w:sectPr w:rsidR="000156A3" w:rsidRPr="00EA0DFA" w:rsidSect="007373D7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A24"/>
    <w:rsid w:val="000156A3"/>
    <w:rsid w:val="005231B5"/>
    <w:rsid w:val="00877A24"/>
    <w:rsid w:val="00EA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983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2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77A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2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77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73A88C-3032-7F4D-892B-C6AAB6D0A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50</Words>
  <Characters>4275</Characters>
  <Application>Microsoft Macintosh Word</Application>
  <DocSecurity>0</DocSecurity>
  <Lines>35</Lines>
  <Paragraphs>10</Paragraphs>
  <ScaleCrop>false</ScaleCrop>
  <Company/>
  <LinksUpToDate>false</LinksUpToDate>
  <CharactersWithSpaces>5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2</cp:revision>
  <dcterms:created xsi:type="dcterms:W3CDTF">2014-10-20T01:55:00Z</dcterms:created>
  <dcterms:modified xsi:type="dcterms:W3CDTF">2014-10-20T02:20:00Z</dcterms:modified>
</cp:coreProperties>
</file>